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2800" w:rsidRPr="00134861" w:rsidRDefault="00172800" w:rsidP="00172800">
      <w:pPr>
        <w:spacing w:line="480" w:lineRule="auto"/>
        <w:rPr>
          <w:rFonts w:ascii="Arial" w:hAnsi="Arial" w:cs="Arial"/>
          <w:sz w:val="20"/>
          <w:szCs w:val="20"/>
        </w:rPr>
      </w:pPr>
      <w:r w:rsidRPr="00134861">
        <w:rPr>
          <w:rFonts w:ascii="Arial" w:hAnsi="Arial" w:cs="Arial"/>
          <w:b/>
          <w:bCs/>
          <w:sz w:val="20"/>
          <w:szCs w:val="20"/>
        </w:rPr>
        <w:t>Supplementary Table 1:</w:t>
      </w:r>
      <w:r w:rsidRPr="00134861">
        <w:rPr>
          <w:rFonts w:ascii="Arial" w:hAnsi="Arial" w:cs="Arial"/>
          <w:sz w:val="20"/>
          <w:szCs w:val="20"/>
        </w:rPr>
        <w:t xml:space="preserve"> IPSS Obstructive and </w:t>
      </w:r>
      <w:proofErr w:type="spellStart"/>
      <w:r w:rsidRPr="00134861">
        <w:rPr>
          <w:rFonts w:ascii="Arial" w:hAnsi="Arial" w:cs="Arial"/>
          <w:sz w:val="20"/>
          <w:szCs w:val="20"/>
        </w:rPr>
        <w:t>Irritative</w:t>
      </w:r>
      <w:proofErr w:type="spellEnd"/>
      <w:r w:rsidRPr="00134861">
        <w:rPr>
          <w:rFonts w:ascii="Arial" w:hAnsi="Arial" w:cs="Arial"/>
          <w:sz w:val="20"/>
          <w:szCs w:val="20"/>
        </w:rPr>
        <w:t xml:space="preserve"> sub score analysis across all </w:t>
      </w:r>
      <w:proofErr w:type="spellStart"/>
      <w:r w:rsidRPr="00134861">
        <w:rPr>
          <w:rFonts w:ascii="Arial" w:hAnsi="Arial" w:cs="Arial"/>
          <w:sz w:val="20"/>
          <w:szCs w:val="20"/>
        </w:rPr>
        <w:t>timepoints</w:t>
      </w:r>
      <w:proofErr w:type="spellEnd"/>
      <w:r w:rsidRPr="00134861">
        <w:rPr>
          <w:rFonts w:ascii="Arial" w:hAnsi="Arial" w:cs="Arial"/>
          <w:sz w:val="20"/>
          <w:szCs w:val="20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28"/>
        <w:gridCol w:w="905"/>
        <w:gridCol w:w="1594"/>
        <w:gridCol w:w="917"/>
      </w:tblGrid>
      <w:tr w:rsidR="00172800" w:rsidRPr="00134861" w:rsidTr="006C5B9F">
        <w:trPr>
          <w:trHeight w:val="320"/>
          <w:jc w:val="center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4861">
              <w:rPr>
                <w:rFonts w:ascii="Arial" w:hAnsi="Arial" w:cs="Arial"/>
                <w:b/>
                <w:bCs/>
                <w:sz w:val="20"/>
                <w:szCs w:val="20"/>
              </w:rPr>
              <w:t>Obstructiv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4861">
              <w:rPr>
                <w:rFonts w:ascii="Arial" w:hAnsi="Arial" w:cs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4861">
              <w:rPr>
                <w:rFonts w:ascii="Arial" w:hAnsi="Arial" w:cs="Arial"/>
                <w:b/>
                <w:bCs/>
                <w:sz w:val="20"/>
                <w:szCs w:val="20"/>
              </w:rPr>
              <w:t>Wilcoxon Stat.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4861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172800" w:rsidRPr="00134861" w:rsidTr="006C5B9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861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86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800" w:rsidRPr="00134861" w:rsidTr="006C5B9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861">
              <w:rPr>
                <w:rFonts w:ascii="Arial" w:hAnsi="Arial" w:cs="Arial"/>
                <w:sz w:val="20"/>
                <w:szCs w:val="20"/>
              </w:rPr>
              <w:t>3 da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86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86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4861">
              <w:rPr>
                <w:rFonts w:ascii="Arial" w:hAnsi="Arial" w:cs="Arial"/>
                <w:b/>
                <w:bCs/>
                <w:sz w:val="20"/>
                <w:szCs w:val="20"/>
              </w:rPr>
              <w:t>0.014</w:t>
            </w:r>
          </w:p>
        </w:tc>
      </w:tr>
      <w:tr w:rsidR="00172800" w:rsidRPr="00134861" w:rsidTr="006C5B9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861">
              <w:rPr>
                <w:rFonts w:ascii="Arial" w:hAnsi="Arial" w:cs="Arial"/>
                <w:sz w:val="20"/>
                <w:szCs w:val="20"/>
              </w:rPr>
              <w:t>1 month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86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86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4861">
              <w:rPr>
                <w:rFonts w:ascii="Arial" w:hAnsi="Arial" w:cs="Arial"/>
                <w:b/>
                <w:bCs/>
                <w:sz w:val="20"/>
                <w:szCs w:val="20"/>
              </w:rPr>
              <w:t>0.008</w:t>
            </w:r>
          </w:p>
        </w:tc>
      </w:tr>
      <w:tr w:rsidR="00172800" w:rsidRPr="00134861" w:rsidTr="006C5B9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861">
              <w:rPr>
                <w:rFonts w:ascii="Arial" w:hAnsi="Arial" w:cs="Arial"/>
                <w:sz w:val="20"/>
                <w:szCs w:val="20"/>
              </w:rPr>
              <w:t>3 month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86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86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4861">
              <w:rPr>
                <w:rFonts w:ascii="Arial" w:hAnsi="Arial" w:cs="Arial"/>
                <w:b/>
                <w:bCs/>
                <w:sz w:val="20"/>
                <w:szCs w:val="20"/>
              </w:rPr>
              <w:t>0.012</w:t>
            </w:r>
          </w:p>
        </w:tc>
      </w:tr>
      <w:tr w:rsidR="00172800" w:rsidRPr="00134861" w:rsidTr="006C5B9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861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86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86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4861">
              <w:rPr>
                <w:rFonts w:ascii="Arial" w:hAnsi="Arial" w:cs="Arial"/>
                <w:b/>
                <w:bCs/>
                <w:sz w:val="20"/>
                <w:szCs w:val="20"/>
              </w:rPr>
              <w:t>0.031</w:t>
            </w:r>
          </w:p>
        </w:tc>
      </w:tr>
      <w:tr w:rsidR="00172800" w:rsidRPr="00134861" w:rsidTr="006C5B9F">
        <w:trPr>
          <w:trHeight w:val="320"/>
          <w:jc w:val="center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134861">
              <w:rPr>
                <w:rFonts w:ascii="Arial" w:hAnsi="Arial" w:cs="Arial"/>
                <w:b/>
                <w:bCs/>
                <w:sz w:val="20"/>
                <w:szCs w:val="20"/>
              </w:rPr>
              <w:t>Irritative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72800" w:rsidRPr="00134861" w:rsidTr="006C5B9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861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86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72800" w:rsidRPr="00134861" w:rsidTr="006C5B9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861">
              <w:rPr>
                <w:rFonts w:ascii="Arial" w:hAnsi="Arial" w:cs="Arial"/>
                <w:sz w:val="20"/>
                <w:szCs w:val="20"/>
              </w:rPr>
              <w:t>3 da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86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86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4861">
              <w:rPr>
                <w:rFonts w:ascii="Arial" w:hAnsi="Arial" w:cs="Arial"/>
                <w:b/>
                <w:bCs/>
                <w:sz w:val="20"/>
                <w:szCs w:val="20"/>
              </w:rPr>
              <w:t>0.005</w:t>
            </w:r>
          </w:p>
        </w:tc>
      </w:tr>
      <w:tr w:rsidR="00172800" w:rsidRPr="00134861" w:rsidTr="006C5B9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861">
              <w:rPr>
                <w:rFonts w:ascii="Arial" w:hAnsi="Arial" w:cs="Arial"/>
                <w:sz w:val="20"/>
                <w:szCs w:val="20"/>
              </w:rPr>
              <w:t>1 month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86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86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4861">
              <w:rPr>
                <w:rFonts w:ascii="Arial" w:hAnsi="Arial" w:cs="Arial"/>
                <w:b/>
                <w:bCs/>
                <w:sz w:val="20"/>
                <w:szCs w:val="20"/>
              </w:rPr>
              <w:t>0.008</w:t>
            </w:r>
          </w:p>
        </w:tc>
      </w:tr>
      <w:tr w:rsidR="00172800" w:rsidRPr="00134861" w:rsidTr="006C5B9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861">
              <w:rPr>
                <w:rFonts w:ascii="Arial" w:hAnsi="Arial" w:cs="Arial"/>
                <w:sz w:val="20"/>
                <w:szCs w:val="20"/>
              </w:rPr>
              <w:t>3 month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86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86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4861">
              <w:rPr>
                <w:rFonts w:ascii="Arial" w:hAnsi="Arial" w:cs="Arial"/>
                <w:b/>
                <w:bCs/>
                <w:sz w:val="20"/>
                <w:szCs w:val="20"/>
              </w:rPr>
              <w:t>0.020</w:t>
            </w:r>
          </w:p>
        </w:tc>
      </w:tr>
      <w:tr w:rsidR="00172800" w:rsidRPr="00134861" w:rsidTr="006C5B9F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861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86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86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2800" w:rsidRPr="00134861" w:rsidRDefault="00172800" w:rsidP="006C5B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861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</w:tr>
    </w:tbl>
    <w:p w:rsidR="00172800" w:rsidRPr="00134861" w:rsidRDefault="00172800" w:rsidP="00172800">
      <w:pPr>
        <w:spacing w:line="480" w:lineRule="auto"/>
        <w:rPr>
          <w:rFonts w:ascii="Arial" w:hAnsi="Arial" w:cs="Arial"/>
          <w:sz w:val="20"/>
          <w:szCs w:val="20"/>
        </w:rPr>
      </w:pPr>
    </w:p>
    <w:p w:rsidR="00D00768" w:rsidRDefault="00D00768">
      <w:bookmarkStart w:id="0" w:name="_GoBack"/>
      <w:bookmarkEnd w:id="0"/>
    </w:p>
    <w:sectPr w:rsidR="00D00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800"/>
    <w:rsid w:val="00002621"/>
    <w:rsid w:val="00006C74"/>
    <w:rsid w:val="00010C61"/>
    <w:rsid w:val="000224AB"/>
    <w:rsid w:val="00032146"/>
    <w:rsid w:val="00044AA0"/>
    <w:rsid w:val="0005262E"/>
    <w:rsid w:val="000A6D5E"/>
    <w:rsid w:val="000B3150"/>
    <w:rsid w:val="000C4548"/>
    <w:rsid w:val="001164F5"/>
    <w:rsid w:val="0011729F"/>
    <w:rsid w:val="001339DD"/>
    <w:rsid w:val="001339E2"/>
    <w:rsid w:val="00151884"/>
    <w:rsid w:val="001642B5"/>
    <w:rsid w:val="00172800"/>
    <w:rsid w:val="00173488"/>
    <w:rsid w:val="0018118A"/>
    <w:rsid w:val="001D7D35"/>
    <w:rsid w:val="001E31B7"/>
    <w:rsid w:val="001E6876"/>
    <w:rsid w:val="001F649B"/>
    <w:rsid w:val="001F7C7B"/>
    <w:rsid w:val="00210E96"/>
    <w:rsid w:val="002135E0"/>
    <w:rsid w:val="002321B3"/>
    <w:rsid w:val="00232386"/>
    <w:rsid w:val="002473F9"/>
    <w:rsid w:val="002C1B86"/>
    <w:rsid w:val="002C601B"/>
    <w:rsid w:val="002F70E4"/>
    <w:rsid w:val="00321251"/>
    <w:rsid w:val="003328AF"/>
    <w:rsid w:val="00361989"/>
    <w:rsid w:val="00364CA7"/>
    <w:rsid w:val="003675EB"/>
    <w:rsid w:val="00373C8C"/>
    <w:rsid w:val="003863C8"/>
    <w:rsid w:val="003A36CA"/>
    <w:rsid w:val="003B6708"/>
    <w:rsid w:val="004031E7"/>
    <w:rsid w:val="00405D97"/>
    <w:rsid w:val="00424377"/>
    <w:rsid w:val="0043089C"/>
    <w:rsid w:val="004348CC"/>
    <w:rsid w:val="00440A92"/>
    <w:rsid w:val="004455DE"/>
    <w:rsid w:val="00462498"/>
    <w:rsid w:val="0046363A"/>
    <w:rsid w:val="00480187"/>
    <w:rsid w:val="00481958"/>
    <w:rsid w:val="0049111E"/>
    <w:rsid w:val="004C462C"/>
    <w:rsid w:val="004D7B2A"/>
    <w:rsid w:val="004E29C3"/>
    <w:rsid w:val="004E7977"/>
    <w:rsid w:val="004F09A4"/>
    <w:rsid w:val="004F273D"/>
    <w:rsid w:val="004F2C2D"/>
    <w:rsid w:val="00515B5C"/>
    <w:rsid w:val="0052261E"/>
    <w:rsid w:val="0052697D"/>
    <w:rsid w:val="00541687"/>
    <w:rsid w:val="0056788E"/>
    <w:rsid w:val="005A5C74"/>
    <w:rsid w:val="005E3EA3"/>
    <w:rsid w:val="005E546B"/>
    <w:rsid w:val="005F1A27"/>
    <w:rsid w:val="00604276"/>
    <w:rsid w:val="00617379"/>
    <w:rsid w:val="0062099A"/>
    <w:rsid w:val="0067650F"/>
    <w:rsid w:val="00683C94"/>
    <w:rsid w:val="00694D50"/>
    <w:rsid w:val="006A68A2"/>
    <w:rsid w:val="006B3033"/>
    <w:rsid w:val="006C4F3C"/>
    <w:rsid w:val="006D215B"/>
    <w:rsid w:val="006E50B8"/>
    <w:rsid w:val="006F33EA"/>
    <w:rsid w:val="007048B2"/>
    <w:rsid w:val="00707A79"/>
    <w:rsid w:val="00720234"/>
    <w:rsid w:val="00721A89"/>
    <w:rsid w:val="00745DF9"/>
    <w:rsid w:val="00787C3A"/>
    <w:rsid w:val="007A09F6"/>
    <w:rsid w:val="007A619D"/>
    <w:rsid w:val="007B041B"/>
    <w:rsid w:val="007F0A15"/>
    <w:rsid w:val="00811F53"/>
    <w:rsid w:val="00821470"/>
    <w:rsid w:val="00822B8A"/>
    <w:rsid w:val="008248F7"/>
    <w:rsid w:val="00830595"/>
    <w:rsid w:val="00831FD3"/>
    <w:rsid w:val="00832A01"/>
    <w:rsid w:val="00852DF4"/>
    <w:rsid w:val="0086186B"/>
    <w:rsid w:val="008706D9"/>
    <w:rsid w:val="0087095C"/>
    <w:rsid w:val="0089063D"/>
    <w:rsid w:val="008B7D37"/>
    <w:rsid w:val="008C1E5E"/>
    <w:rsid w:val="008C4B39"/>
    <w:rsid w:val="008D36C4"/>
    <w:rsid w:val="008D7EB9"/>
    <w:rsid w:val="00915167"/>
    <w:rsid w:val="00925DBC"/>
    <w:rsid w:val="009312CB"/>
    <w:rsid w:val="00951F0A"/>
    <w:rsid w:val="0095674D"/>
    <w:rsid w:val="009623EE"/>
    <w:rsid w:val="00967383"/>
    <w:rsid w:val="00986406"/>
    <w:rsid w:val="00992E33"/>
    <w:rsid w:val="009B111B"/>
    <w:rsid w:val="009B1973"/>
    <w:rsid w:val="009F717C"/>
    <w:rsid w:val="00A15734"/>
    <w:rsid w:val="00A22DF8"/>
    <w:rsid w:val="00A24412"/>
    <w:rsid w:val="00A36AD3"/>
    <w:rsid w:val="00A66293"/>
    <w:rsid w:val="00AA5DDD"/>
    <w:rsid w:val="00AB1752"/>
    <w:rsid w:val="00AB58FA"/>
    <w:rsid w:val="00AC0519"/>
    <w:rsid w:val="00AD6193"/>
    <w:rsid w:val="00AF0F29"/>
    <w:rsid w:val="00B01188"/>
    <w:rsid w:val="00B1006B"/>
    <w:rsid w:val="00B433A2"/>
    <w:rsid w:val="00B658F2"/>
    <w:rsid w:val="00B74C1F"/>
    <w:rsid w:val="00B77F81"/>
    <w:rsid w:val="00B81D39"/>
    <w:rsid w:val="00BB2293"/>
    <w:rsid w:val="00BC5FDE"/>
    <w:rsid w:val="00BE2ADC"/>
    <w:rsid w:val="00BF257E"/>
    <w:rsid w:val="00C35A26"/>
    <w:rsid w:val="00C66DB6"/>
    <w:rsid w:val="00CA2885"/>
    <w:rsid w:val="00CA489C"/>
    <w:rsid w:val="00CB1241"/>
    <w:rsid w:val="00CB5592"/>
    <w:rsid w:val="00D00768"/>
    <w:rsid w:val="00D1301D"/>
    <w:rsid w:val="00D222F5"/>
    <w:rsid w:val="00D45E36"/>
    <w:rsid w:val="00D57C2D"/>
    <w:rsid w:val="00D61BFE"/>
    <w:rsid w:val="00D73C0C"/>
    <w:rsid w:val="00D7557C"/>
    <w:rsid w:val="00D7741A"/>
    <w:rsid w:val="00D97404"/>
    <w:rsid w:val="00DA1128"/>
    <w:rsid w:val="00DE1FAC"/>
    <w:rsid w:val="00E14FB2"/>
    <w:rsid w:val="00E170E3"/>
    <w:rsid w:val="00E257FD"/>
    <w:rsid w:val="00E35201"/>
    <w:rsid w:val="00E52714"/>
    <w:rsid w:val="00E65E72"/>
    <w:rsid w:val="00E72BA2"/>
    <w:rsid w:val="00E73FE4"/>
    <w:rsid w:val="00E82265"/>
    <w:rsid w:val="00EA0421"/>
    <w:rsid w:val="00EA1703"/>
    <w:rsid w:val="00EA5B16"/>
    <w:rsid w:val="00EB0F5A"/>
    <w:rsid w:val="00EB3CA2"/>
    <w:rsid w:val="00EC1DE3"/>
    <w:rsid w:val="00EE1EDE"/>
    <w:rsid w:val="00EF46A1"/>
    <w:rsid w:val="00EF7AAD"/>
    <w:rsid w:val="00F45C76"/>
    <w:rsid w:val="00F603F0"/>
    <w:rsid w:val="00F659B9"/>
    <w:rsid w:val="00F72AE2"/>
    <w:rsid w:val="00F85C67"/>
    <w:rsid w:val="00FA52AE"/>
    <w:rsid w:val="00FE0451"/>
    <w:rsid w:val="00FE1C78"/>
    <w:rsid w:val="00FF7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BCB2DD-FB90-4CC6-AD89-CCD926098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Anandaraj</dc:creator>
  <cp:keywords/>
  <dc:description/>
  <cp:lastModifiedBy>Sathish Anandaraj</cp:lastModifiedBy>
  <cp:revision>1</cp:revision>
  <dcterms:created xsi:type="dcterms:W3CDTF">2024-04-29T06:56:00Z</dcterms:created>
  <dcterms:modified xsi:type="dcterms:W3CDTF">2024-04-29T06:56:00Z</dcterms:modified>
</cp:coreProperties>
</file>